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1CF" w:rsidRDefault="00DE21CF" w:rsidP="00DE21CF">
      <w:pPr>
        <w:rPr>
          <w:rFonts w:ascii="Times New Roman" w:hAnsi="Times New Roman" w:cs="Times New Roman"/>
          <w:sz w:val="36"/>
          <w:lang w:val="en-US"/>
        </w:rPr>
      </w:pPr>
      <w:r w:rsidRPr="00DE21CF">
        <w:rPr>
          <w:rFonts w:ascii="Times New Roman" w:hAnsi="Times New Roman" w:cs="Times New Roman"/>
          <w:sz w:val="36"/>
          <w:lang w:val="en-US"/>
        </w:rPr>
        <w:t>Supporting information</w:t>
      </w:r>
    </w:p>
    <w:p w:rsidR="00DE21CF" w:rsidRPr="00DE21CF" w:rsidRDefault="00DE21CF" w:rsidP="00DE21CF">
      <w:pPr>
        <w:rPr>
          <w:rFonts w:ascii="Times New Roman" w:hAnsi="Times New Roman" w:cs="Times New Roman"/>
          <w:sz w:val="36"/>
          <w:lang w:val="en-US"/>
        </w:rPr>
      </w:pPr>
      <w:bookmarkStart w:id="0" w:name="_GoBack"/>
      <w:bookmarkEnd w:id="0"/>
    </w:p>
    <w:p w:rsidR="00DE21CF" w:rsidRDefault="00DE21CF" w:rsidP="00DE21CF">
      <w:pPr>
        <w:rPr>
          <w:rFonts w:ascii="Times New Roman" w:hAnsi="Times New Roman" w:cs="Times New Roman"/>
          <w:sz w:val="24"/>
          <w:lang w:val="en-US"/>
        </w:rPr>
      </w:pPr>
      <w:r w:rsidRPr="009132DC">
        <w:rPr>
          <w:rFonts w:ascii="Times New Roman" w:hAnsi="Times New Roman" w:cs="Times New Roman"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lang w:val="en-US"/>
        </w:rPr>
        <w:t>2</w:t>
      </w:r>
      <w:r w:rsidRPr="009132DC">
        <w:rPr>
          <w:rFonts w:ascii="Times New Roman" w:hAnsi="Times New Roman" w:cs="Times New Roman"/>
          <w:sz w:val="24"/>
          <w:lang w:val="en-US"/>
        </w:rPr>
        <w:t xml:space="preserve"> – Breakdown of the unit costs of </w:t>
      </w:r>
      <w:r>
        <w:rPr>
          <w:rFonts w:ascii="Times New Roman" w:hAnsi="Times New Roman" w:cs="Times New Roman"/>
          <w:sz w:val="24"/>
          <w:lang w:val="en-US"/>
        </w:rPr>
        <w:t>complementary exams</w:t>
      </w:r>
      <w:r w:rsidRPr="009132DC">
        <w:rPr>
          <w:rFonts w:ascii="Times New Roman" w:hAnsi="Times New Roman" w:cs="Times New Roman"/>
          <w:sz w:val="24"/>
          <w:lang w:val="en-US"/>
        </w:rPr>
        <w:t xml:space="preserve"> in Abidjan, Côte d’Ivoire (2012)</w:t>
      </w:r>
    </w:p>
    <w:tbl>
      <w:tblPr>
        <w:tblW w:w="900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2860"/>
        <w:gridCol w:w="1900"/>
        <w:gridCol w:w="1900"/>
      </w:tblGrid>
      <w:tr w:rsidR="00DE21CF" w:rsidRPr="00742265" w:rsidTr="009352DC">
        <w:trPr>
          <w:trHeight w:val="5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Type of exam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21CF" w:rsidRPr="00742265" w:rsidRDefault="00DE21CF" w:rsidP="009352DC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Exam </w:t>
            </w:r>
            <w:proofErr w:type="spellStart"/>
            <w:r w:rsidRPr="00742265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ame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21CF" w:rsidRPr="00742265" w:rsidRDefault="00DE21CF" w:rsidP="009352DC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ost</w:t>
            </w:r>
            <w:proofErr w:type="spellEnd"/>
            <w:r w:rsidRPr="00742265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in </w:t>
            </w:r>
            <w:proofErr w:type="spellStart"/>
            <w:r w:rsidRPr="00742265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Ivorian</w:t>
            </w:r>
            <w:proofErr w:type="spellEnd"/>
            <w:r w:rsidRPr="00742265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francs (2012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21CF" w:rsidRPr="00742265" w:rsidRDefault="00DE21CF" w:rsidP="009352DC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ost</w:t>
            </w:r>
            <w:proofErr w:type="spellEnd"/>
            <w:r w:rsidRPr="00742265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in US DOLLARS (2012)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Rapid diagnostic </w:t>
            </w: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testing</w:t>
            </w:r>
            <w:proofErr w:type="spellEnd"/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Tuberculin</w:t>
            </w:r>
            <w:proofErr w:type="spellEnd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kin test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2000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3,39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Malari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25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4,24</w:t>
            </w:r>
          </w:p>
        </w:tc>
      </w:tr>
      <w:tr w:rsidR="00DE21CF" w:rsidRPr="00742265" w:rsidTr="009352DC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1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1,70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Blood </w:t>
            </w: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work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Creatinin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25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4,24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C-</w:t>
            </w: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reactive</w:t>
            </w:r>
            <w:proofErr w:type="spellEnd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3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5,09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Electrophore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7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11,88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Blood </w:t>
            </w: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smea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3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5,09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Gram-</w:t>
            </w: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negative</w:t>
            </w:r>
            <w:proofErr w:type="spellEnd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testing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15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2,55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Blood group </w:t>
            </w: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determinatio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2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3,39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CB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3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5,09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BC + </w:t>
            </w: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malarial</w:t>
            </w:r>
            <w:proofErr w:type="spellEnd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RD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55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9,33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BC + </w:t>
            </w: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blood</w:t>
            </w:r>
            <w:proofErr w:type="spellEnd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smea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6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10,18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Protid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45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7,64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Rhes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3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5,09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Unspecificied</w:t>
            </w:r>
            <w:proofErr w:type="spellEnd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blood</w:t>
            </w:r>
            <w:proofErr w:type="spellEnd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work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45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7,64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Haemoglobi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2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3,39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Transaminas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4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6,79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Hemostat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4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6,79</w:t>
            </w:r>
          </w:p>
        </w:tc>
      </w:tr>
      <w:tr w:rsidR="00DE21CF" w:rsidRPr="00742265" w:rsidTr="009352DC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Ure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15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2,55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Laboratory</w:t>
            </w:r>
            <w:proofErr w:type="spellEnd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/ Culture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Coprocultur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65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11,03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Lumbar</w:t>
            </w:r>
            <w:proofErr w:type="spellEnd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punctur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5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8,49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Parasitolog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45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76,37</w:t>
            </w:r>
          </w:p>
        </w:tc>
      </w:tr>
      <w:tr w:rsidR="00DE21CF" w:rsidRPr="00742265" w:rsidTr="009352DC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BK screeni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1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1,70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Imagin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Electrocardiograph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125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212,15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Ultrasoun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9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15,27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Electroencephalograph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25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42,43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Endoscop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25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42,43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X-Ra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8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13,58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CT-sc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50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84,86</w:t>
            </w:r>
          </w:p>
        </w:tc>
      </w:tr>
      <w:tr w:rsidR="00DE21CF" w:rsidRPr="00742265" w:rsidTr="009352DC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Cerebral</w:t>
            </w:r>
            <w:proofErr w:type="spellEnd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CT sc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50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84,86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Specialists</w:t>
            </w:r>
            <w:proofErr w:type="spellEnd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car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Dermatologis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5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8,49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Chiropractionne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10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16,97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Eye </w:t>
            </w: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specialis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5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8,49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ENT </w:t>
            </w: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specialis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2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3,39</w:t>
            </w:r>
          </w:p>
        </w:tc>
      </w:tr>
      <w:tr w:rsidR="00DE21CF" w:rsidRPr="00742265" w:rsidTr="009352DC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175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29,70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Blood </w:t>
            </w: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tranfusio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35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5,94</w:t>
            </w:r>
          </w:p>
        </w:tc>
      </w:tr>
      <w:tr w:rsidR="00DE21CF" w:rsidRPr="00742265" w:rsidTr="009352DC">
        <w:trPr>
          <w:trHeight w:val="288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20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3,39</w:t>
            </w:r>
          </w:p>
        </w:tc>
      </w:tr>
      <w:tr w:rsidR="00DE21CF" w:rsidRPr="00742265" w:rsidTr="009352DC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Unkow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48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E21CF" w:rsidRPr="00742265" w:rsidRDefault="00DE21CF" w:rsidP="009352D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2265">
              <w:rPr>
                <w:rFonts w:ascii="Calibri" w:eastAsia="Times New Roman" w:hAnsi="Calibri" w:cs="Times New Roman"/>
                <w:color w:val="000000"/>
                <w:lang w:eastAsia="fr-FR"/>
              </w:rPr>
              <w:t>8,16</w:t>
            </w:r>
          </w:p>
        </w:tc>
      </w:tr>
    </w:tbl>
    <w:p w:rsidR="00DE21CF" w:rsidRPr="009132DC" w:rsidRDefault="00DE21CF" w:rsidP="00DE21CF">
      <w:pPr>
        <w:rPr>
          <w:rFonts w:ascii="Times New Roman" w:hAnsi="Times New Roman" w:cs="Times New Roman"/>
          <w:sz w:val="24"/>
          <w:lang w:val="en-US"/>
        </w:rPr>
      </w:pPr>
    </w:p>
    <w:p w:rsidR="00F12D8E" w:rsidRPr="00DE21CF" w:rsidRDefault="00F12D8E">
      <w:pPr>
        <w:rPr>
          <w:lang w:val="en-US"/>
        </w:rPr>
      </w:pPr>
    </w:p>
    <w:sectPr w:rsidR="00F12D8E" w:rsidRPr="00DE21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1CF"/>
    <w:rsid w:val="00DE21CF"/>
    <w:rsid w:val="00F12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1C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1C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MONDE Sophie</dc:creator>
  <cp:lastModifiedBy>DESMONDE Sophie</cp:lastModifiedBy>
  <cp:revision>1</cp:revision>
  <dcterms:created xsi:type="dcterms:W3CDTF">2016-11-28T16:55:00Z</dcterms:created>
  <dcterms:modified xsi:type="dcterms:W3CDTF">2016-11-28T16:56:00Z</dcterms:modified>
</cp:coreProperties>
</file>